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259D48" w14:textId="77777777" w:rsidR="00BD0AD4" w:rsidRDefault="00BD0AD4" w:rsidP="00BD0AD4">
      <w:pPr>
        <w:pStyle w:val="Default"/>
      </w:pPr>
    </w:p>
    <w:p w14:paraId="59D6DAFA" w14:textId="21766117" w:rsidR="00732A69" w:rsidRDefault="00BD0AD4" w:rsidP="00BD0AD4">
      <w:pPr>
        <w:pStyle w:val="AuthorList"/>
        <w:rPr>
          <w:sz w:val="32"/>
          <w:szCs w:val="32"/>
        </w:rPr>
      </w:pPr>
      <w:r>
        <w:t xml:space="preserve"> </w:t>
      </w:r>
      <w:r w:rsidRPr="00BD0AD4">
        <w:rPr>
          <w:sz w:val="32"/>
          <w:szCs w:val="32"/>
        </w:rPr>
        <w:t xml:space="preserve">The Effect of Exercise on the Risk of Metabolic Syndrome Associated </w:t>
      </w:r>
      <w:r w:rsidRPr="00BD0AD4">
        <w:rPr>
          <w:sz w:val="23"/>
          <w:szCs w:val="23"/>
        </w:rPr>
        <w:t xml:space="preserve"> </w:t>
      </w:r>
      <w:r w:rsidRPr="00BD0AD4">
        <w:rPr>
          <w:sz w:val="32"/>
          <w:szCs w:val="32"/>
        </w:rPr>
        <w:t>with Sleep Insufficiency: A Cross-sectional Study</w:t>
      </w:r>
      <w:r>
        <w:rPr>
          <w:b w:val="0"/>
          <w:bCs/>
          <w:sz w:val="32"/>
          <w:szCs w:val="32"/>
        </w:rPr>
        <w:t xml:space="preserve"> </w:t>
      </w:r>
    </w:p>
    <w:p w14:paraId="7C6F249F" w14:textId="51CB6431" w:rsidR="00732A69" w:rsidRDefault="00732A69" w:rsidP="00994A3D">
      <w:pPr>
        <w:spacing w:before="240" w:after="0"/>
        <w:rPr>
          <w:rFonts w:cs="Times New Roman"/>
          <w:b/>
          <w:szCs w:val="24"/>
        </w:rPr>
      </w:pPr>
      <w:r w:rsidRPr="00732A69">
        <w:rPr>
          <w:rFonts w:cs="Times New Roman"/>
          <w:b/>
          <w:szCs w:val="24"/>
        </w:rPr>
        <w:t>Fan-Ya Chou</w:t>
      </w:r>
      <w:r w:rsidRPr="00732A69">
        <w:rPr>
          <w:rFonts w:cs="Times New Roman"/>
          <w:b/>
          <w:szCs w:val="24"/>
          <w:vertAlign w:val="superscript"/>
        </w:rPr>
        <w:t xml:space="preserve"> #</w:t>
      </w:r>
      <w:r w:rsidRPr="00732A69">
        <w:rPr>
          <w:rFonts w:cs="Times New Roman"/>
          <w:b/>
          <w:szCs w:val="24"/>
        </w:rPr>
        <w:t xml:space="preserve">, </w:t>
      </w:r>
      <w:proofErr w:type="spellStart"/>
      <w:r w:rsidRPr="00732A69">
        <w:rPr>
          <w:rFonts w:cs="Times New Roman"/>
          <w:b/>
          <w:szCs w:val="24"/>
        </w:rPr>
        <w:t>Te</w:t>
      </w:r>
      <w:proofErr w:type="spellEnd"/>
      <w:r w:rsidRPr="00732A69">
        <w:rPr>
          <w:rFonts w:cs="Times New Roman"/>
          <w:b/>
          <w:szCs w:val="24"/>
        </w:rPr>
        <w:t>-Fa Chiu</w:t>
      </w:r>
      <w:r w:rsidRPr="00732A69">
        <w:rPr>
          <w:rFonts w:cs="Times New Roman"/>
          <w:b/>
          <w:szCs w:val="24"/>
          <w:vertAlign w:val="superscript"/>
        </w:rPr>
        <w:t>#</w:t>
      </w:r>
      <w:r w:rsidRPr="00732A69">
        <w:rPr>
          <w:rFonts w:cs="Times New Roman"/>
          <w:b/>
          <w:szCs w:val="24"/>
        </w:rPr>
        <w:t>, Fen-Wei Huang, Tai-Yi Hsu, Chien-Yu Liu, Chin-Han Lin, Po-Yao Huang, Kuei-Ming Lin, and Shih-Hao Wu *</w:t>
      </w:r>
    </w:p>
    <w:p w14:paraId="217F3AE0" w14:textId="0AEF230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32A69" w:rsidRPr="00732A69">
        <w:rPr>
          <w:rFonts w:cs="Times New Roman"/>
          <w:b/>
          <w:szCs w:val="24"/>
        </w:rPr>
        <w:t>Shih-Hao Wu</w:t>
      </w:r>
      <w:r w:rsidR="00732A69" w:rsidRPr="00994A3D">
        <w:rPr>
          <w:rFonts w:cs="Times New Roman"/>
        </w:rPr>
        <w:t xml:space="preserve">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32A69" w:rsidRPr="00732A69">
        <w:rPr>
          <w:rFonts w:cs="Times New Roman"/>
        </w:rPr>
        <w:t>ambertwu@gmail.com</w:t>
      </w:r>
    </w:p>
    <w:p w14:paraId="58F1AED1" w14:textId="7B6C0D87" w:rsidR="006924A6" w:rsidRDefault="006924A6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page" w:horzAnchor="margin" w:tblpY="85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2273"/>
        <w:gridCol w:w="2273"/>
        <w:gridCol w:w="2273"/>
        <w:gridCol w:w="2276"/>
        <w:gridCol w:w="1549"/>
      </w:tblGrid>
      <w:tr w:rsidR="006924A6" w:rsidRPr="006924A6" w14:paraId="09FB9B8B" w14:textId="77777777" w:rsidTr="00C32990">
        <w:tc>
          <w:tcPr>
            <w:tcW w:w="5000" w:type="pct"/>
            <w:gridSpan w:val="6"/>
            <w:tcBorders>
              <w:top w:val="nil"/>
            </w:tcBorders>
            <w:shd w:val="clear" w:color="auto" w:fill="auto"/>
            <w:vAlign w:val="center"/>
          </w:tcPr>
          <w:p w14:paraId="2574B976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lastRenderedPageBreak/>
              <w:t xml:space="preserve">Table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S1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.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Comparison between different occupations</w:t>
            </w:r>
          </w:p>
        </w:tc>
      </w:tr>
      <w:tr w:rsidR="006924A6" w:rsidRPr="006924A6" w14:paraId="4ACE6234" w14:textId="77777777" w:rsidTr="00C32990">
        <w:tc>
          <w:tcPr>
            <w:tcW w:w="107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AD567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V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riables</w:t>
            </w:r>
          </w:p>
        </w:tc>
        <w:tc>
          <w:tcPr>
            <w:tcW w:w="335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982D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Occupation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D7BA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p-value</w:t>
            </w:r>
          </w:p>
        </w:tc>
      </w:tr>
      <w:tr w:rsidR="006924A6" w:rsidRPr="006924A6" w14:paraId="68C37760" w14:textId="77777777" w:rsidTr="00C32990">
        <w:tc>
          <w:tcPr>
            <w:tcW w:w="10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A543B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E587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Physician</w:t>
            </w:r>
          </w:p>
          <w:p w14:paraId="7EB5935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(n=995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1777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Nurse</w:t>
            </w:r>
          </w:p>
          <w:p w14:paraId="62B0355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(n=2961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B3E2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Health professional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(n=977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BEEB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Administratio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staff (n=1356)</w:t>
            </w: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234E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</w:tr>
      <w:tr w:rsidR="006924A6" w:rsidRPr="006924A6" w14:paraId="4AB9B4B3" w14:textId="77777777" w:rsidTr="00C32990">
        <w:trPr>
          <w:trHeight w:val="396"/>
        </w:trPr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77D56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A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ge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00F7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DAC5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A096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6C4C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7C76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6BB980B9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515621A6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20-40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055C95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45(14.0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61A58B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466(53.70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BC92D6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66(14.5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FE0B87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815(17.7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B118F7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287E3352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468C37E9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40-64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C49C57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50(20.62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529BF6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95(29.17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D9F887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11(18.3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C43E93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541(31.8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457D47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4530B9FE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0C8387B7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Gender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CFA306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1520A13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1FD65A4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D51592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4D75DA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2656A586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795C1572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M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le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CAF9DE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87(43.37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84907D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87(11.81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4BDF4E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75(17.3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66843A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35(27.46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8F8A81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62DCF135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6518CD9C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F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male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394C1E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08(6.5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CDF616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774(58.96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0A9A0B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702(14.9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6883C2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921(19.57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378F85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7AB1F96C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511E6DE5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Job tenure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76ADCC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79A3CDE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1C1EDF1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760B2B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3B610D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6591EF6E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18BAB034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&lt;=10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D067A0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78(14.4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C8549A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378(50.67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067219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76(14.4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F81B31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961(20.48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DBF790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0A09B3C7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2A9B47AC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&gt;10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2195CD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17(19.86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20C59C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583(36.5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EDD432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01(18.8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965B51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95(24.7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DE0F45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179E3BFE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31427F6F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D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 xml:space="preserve">uty shift 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F1F8A4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807E40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41C31F5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596BED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3246E0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06076954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2C704841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D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y shift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A90BC4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716(19.41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D94DC3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246(33.7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2D2238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97(18.8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2AA705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30(27.92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FA4F2E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2FE8296D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65607416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O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thers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40524F2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79(10.7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0B358D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715(65.96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B65245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80(10.7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230532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26(12.54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2F303D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7F226309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788A02E6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E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xercise habits (min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19E3C9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0E887E6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2565D25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E4331C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2D9F89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6E22082B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653E5A96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o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2426294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59(11.23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709404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142(52.38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8F407A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589(14.4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4D6C1B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899(21.99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DD3B70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04830A6A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2AA05E78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&lt;150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554FD6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85(24.12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8895FA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601(37.66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1926AB3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86(17.9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B82020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324(20.3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951CE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34AC8374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323329F9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&gt;=150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FDE086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51(25.00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3F5342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218(36.09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0DF9DC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2(16.8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DB3D52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33(22.02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705CD9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27B1DA3A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593BC724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L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ack of sleep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65538D4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5160283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 w14:paraId="70F3F27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9A99E5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5B2B503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&lt;0.001*</w:t>
            </w:r>
          </w:p>
        </w:tc>
      </w:tr>
      <w:tr w:rsidR="006924A6" w:rsidRPr="006924A6" w14:paraId="7FCF4047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6D0DA109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Yes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EE7B86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524(17.8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5A9B05A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472(50.14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834287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49(15.2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401266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91(16.72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B2C5BE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  <w:tr w:rsidR="006924A6" w:rsidRPr="006924A6" w14:paraId="10E01CD1" w14:textId="77777777" w:rsidTr="00C32990">
        <w:trPr>
          <w:trHeight w:val="396"/>
        </w:trPr>
        <w:tc>
          <w:tcPr>
            <w:tcW w:w="1076" w:type="pct"/>
            <w:shd w:val="clear" w:color="auto" w:fill="auto"/>
            <w:vAlign w:val="center"/>
          </w:tcPr>
          <w:p w14:paraId="4CE1D1F0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o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0E3FBEA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471(14.05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3E80E32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489(44.41)</w:t>
            </w:r>
          </w:p>
        </w:tc>
        <w:tc>
          <w:tcPr>
            <w:tcW w:w="838" w:type="pct"/>
            <w:shd w:val="clear" w:color="auto" w:fill="auto"/>
            <w:vAlign w:val="center"/>
          </w:tcPr>
          <w:p w14:paraId="71983A7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528(15.7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808EB5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865(25.8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939FE5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</w:p>
        </w:tc>
      </w:tr>
    </w:tbl>
    <w:p w14:paraId="6C01AA7C" w14:textId="77777777" w:rsidR="006924A6" w:rsidRDefault="006924A6" w:rsidP="006924A6">
      <w:r>
        <w:t>*:</w:t>
      </w:r>
      <w:r>
        <w:rPr>
          <w:rFonts w:hint="eastAsia"/>
        </w:rPr>
        <w:t xml:space="preserve"> </w:t>
      </w:r>
      <w:r w:rsidRPr="00865A95">
        <w:rPr>
          <w:i/>
          <w:iCs/>
        </w:rPr>
        <w:t xml:space="preserve">p value </w:t>
      </w:r>
      <w:r>
        <w:t>&lt; 0.05</w:t>
      </w:r>
    </w:p>
    <w:p w14:paraId="7B4FFE6F" w14:textId="7510B54E" w:rsidR="00DE23E8" w:rsidRDefault="00DE23E8" w:rsidP="00654E8F">
      <w:pPr>
        <w:spacing w:before="240"/>
      </w:pPr>
    </w:p>
    <w:p w14:paraId="7ED13A0B" w14:textId="2A812EF6" w:rsidR="006924A6" w:rsidRDefault="006924A6" w:rsidP="006924A6">
      <w:pPr>
        <w:ind w:leftChars="-354" w:hangingChars="354" w:hanging="850"/>
      </w:pPr>
    </w:p>
    <w:tbl>
      <w:tblPr>
        <w:tblpPr w:leftFromText="180" w:rightFromText="180" w:vertAnchor="text" w:horzAnchor="margin" w:tblpXSpec="center" w:tblpY="479"/>
        <w:tblW w:w="540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9"/>
        <w:gridCol w:w="1314"/>
        <w:gridCol w:w="1313"/>
        <w:gridCol w:w="1313"/>
        <w:gridCol w:w="1313"/>
        <w:gridCol w:w="1313"/>
        <w:gridCol w:w="1313"/>
        <w:gridCol w:w="1313"/>
        <w:gridCol w:w="1313"/>
        <w:gridCol w:w="1313"/>
      </w:tblGrid>
      <w:tr w:rsidR="006924A6" w:rsidRPr="006924A6" w14:paraId="05B12080" w14:textId="77777777" w:rsidTr="00C32990">
        <w:tc>
          <w:tcPr>
            <w:tcW w:w="968" w:type="pct"/>
            <w:shd w:val="clear" w:color="auto" w:fill="auto"/>
          </w:tcPr>
          <w:p w14:paraId="5419D65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032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E40595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2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0 to 64 years old</w:t>
            </w:r>
          </w:p>
        </w:tc>
      </w:tr>
      <w:tr w:rsidR="006924A6" w:rsidRPr="006924A6" w14:paraId="141C2B93" w14:textId="77777777" w:rsidTr="00C32990">
        <w:tc>
          <w:tcPr>
            <w:tcW w:w="968" w:type="pct"/>
            <w:shd w:val="clear" w:color="auto" w:fill="auto"/>
          </w:tcPr>
          <w:p w14:paraId="77388E90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1344" w:type="pct"/>
            <w:gridSpan w:val="3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FC20FC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T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tal</w:t>
            </w:r>
          </w:p>
        </w:tc>
        <w:tc>
          <w:tcPr>
            <w:tcW w:w="1344" w:type="pct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62E3A9F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M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ale</w:t>
            </w:r>
          </w:p>
        </w:tc>
        <w:tc>
          <w:tcPr>
            <w:tcW w:w="134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FB774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F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male</w:t>
            </w:r>
          </w:p>
        </w:tc>
      </w:tr>
      <w:tr w:rsidR="006924A6" w:rsidRPr="006924A6" w14:paraId="62723083" w14:textId="77777777" w:rsidTr="00C32990"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</w:tcPr>
          <w:p w14:paraId="17C06A24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4A25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4FDC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F49C0F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  <w:tc>
          <w:tcPr>
            <w:tcW w:w="44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DC58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FFCF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7CA8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04A4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E14A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A3CF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</w:tr>
      <w:tr w:rsidR="006924A6" w:rsidRPr="006924A6" w14:paraId="7878B021" w14:textId="77777777" w:rsidTr="00C32990"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</w:tcPr>
          <w:p w14:paraId="51BC0ECB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Ag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06F9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6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5D8A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5-1.08</w:t>
            </w:r>
          </w:p>
        </w:tc>
        <w:tc>
          <w:tcPr>
            <w:tcW w:w="448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724A47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  <w:tc>
          <w:tcPr>
            <w:tcW w:w="448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23C5DBA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6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90DA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4-1.0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EAEE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8433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7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7350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5-1.0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B03A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</w:tr>
      <w:tr w:rsidR="006924A6" w:rsidRPr="006924A6" w14:paraId="516A65D7" w14:textId="77777777" w:rsidTr="00C32990">
        <w:tc>
          <w:tcPr>
            <w:tcW w:w="968" w:type="pct"/>
            <w:shd w:val="clear" w:color="auto" w:fill="auto"/>
          </w:tcPr>
          <w:p w14:paraId="4909C93D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S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x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77A0EB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092547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8C06ED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9682A3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C28FF4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BD5816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8D26B5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B6CCC6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7EAAFE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33FE1894" w14:textId="77777777" w:rsidTr="00C32990">
        <w:tc>
          <w:tcPr>
            <w:tcW w:w="968" w:type="pct"/>
            <w:shd w:val="clear" w:color="auto" w:fill="auto"/>
          </w:tcPr>
          <w:p w14:paraId="79D1C2CB" w14:textId="77777777" w:rsidR="006924A6" w:rsidRPr="006924A6" w:rsidRDefault="006924A6" w:rsidP="006924A6">
            <w:pPr>
              <w:widowControl w:val="0"/>
              <w:spacing w:before="0" w:after="0"/>
              <w:ind w:firstLineChars="50" w:firstLine="12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F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mal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F2ACFD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874731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6707A0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405056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FAD0B1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C9081D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ED236B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18A4FB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220162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5502D0B8" w14:textId="77777777" w:rsidTr="00C32990">
        <w:tc>
          <w:tcPr>
            <w:tcW w:w="968" w:type="pct"/>
            <w:shd w:val="clear" w:color="auto" w:fill="auto"/>
          </w:tcPr>
          <w:p w14:paraId="3601B3C4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Mal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A5A436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2.5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D911D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2.09-3.18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98E91A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D770CE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B362A0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7F7D01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8F627E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66632F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9BF253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22240819" w14:textId="77777777" w:rsidTr="00C32990">
        <w:tc>
          <w:tcPr>
            <w:tcW w:w="968" w:type="pct"/>
            <w:shd w:val="clear" w:color="auto" w:fill="auto"/>
            <w:vAlign w:val="center"/>
          </w:tcPr>
          <w:p w14:paraId="680E0FB6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Occupation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E7DB66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7CB358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09D0769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D62922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98E332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F4CDCC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2BE529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A739A0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FE93F0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0C933312" w14:textId="77777777" w:rsidTr="00C32990">
        <w:tc>
          <w:tcPr>
            <w:tcW w:w="968" w:type="pct"/>
            <w:shd w:val="clear" w:color="auto" w:fill="auto"/>
            <w:vAlign w:val="center"/>
          </w:tcPr>
          <w:p w14:paraId="5B577A07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Administratio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staff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5F13B4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7CF43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EB24D8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9561D6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7B3941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F45511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1446FD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983637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08AEC2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6924A6" w:rsidRPr="006924A6" w14:paraId="5D95A80E" w14:textId="77777777" w:rsidTr="00C32990">
        <w:tc>
          <w:tcPr>
            <w:tcW w:w="968" w:type="pct"/>
            <w:shd w:val="clear" w:color="auto" w:fill="auto"/>
            <w:vAlign w:val="center"/>
          </w:tcPr>
          <w:p w14:paraId="061B0046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Health professional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4E642E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0A0E6E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55-0.93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7C780C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12*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BA4A0C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5B97CA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50-1.1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7F0555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19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A0673F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49BE5F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47-0.9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D2B5C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22*</w:t>
            </w:r>
          </w:p>
        </w:tc>
      </w:tr>
      <w:tr w:rsidR="006924A6" w:rsidRPr="006924A6" w14:paraId="6BD1AD21" w14:textId="77777777" w:rsidTr="00C32990">
        <w:tc>
          <w:tcPr>
            <w:tcW w:w="968" w:type="pct"/>
            <w:shd w:val="clear" w:color="auto" w:fill="auto"/>
            <w:vAlign w:val="center"/>
          </w:tcPr>
          <w:p w14:paraId="515D039E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Nurs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86098C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CD1854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9-1.25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CF2A1D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41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336FBD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1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F69097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1-1.9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B9C7B8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51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D3B2F6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95471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0-1.1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3D5600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478</w:t>
            </w:r>
          </w:p>
        </w:tc>
      </w:tr>
      <w:tr w:rsidR="006924A6" w:rsidRPr="006924A6" w14:paraId="7B3FABE1" w14:textId="77777777" w:rsidTr="00C32990">
        <w:tc>
          <w:tcPr>
            <w:tcW w:w="968" w:type="pct"/>
            <w:shd w:val="clear" w:color="auto" w:fill="auto"/>
            <w:vAlign w:val="center"/>
          </w:tcPr>
          <w:p w14:paraId="65EBBADB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Physician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F6C44B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795F70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55-0.92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F33993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09*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98AD27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DB8EB4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3-1.1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A27110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6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7C44A2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3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05C83A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20-0.7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833188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02*</w:t>
            </w:r>
          </w:p>
        </w:tc>
      </w:tr>
      <w:tr w:rsidR="006924A6" w:rsidRPr="006924A6" w14:paraId="7F4AE3AC" w14:textId="77777777" w:rsidTr="00C32990">
        <w:tc>
          <w:tcPr>
            <w:tcW w:w="968" w:type="pct"/>
            <w:shd w:val="clear" w:color="auto" w:fill="auto"/>
            <w:vAlign w:val="center"/>
          </w:tcPr>
          <w:p w14:paraId="54B1DE95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Job tenur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6B4E01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4064DD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0E414E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901E04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8066DF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9B4A87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2AED47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81A865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CA19E8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52C47F6F" w14:textId="77777777" w:rsidTr="00C32990">
        <w:tc>
          <w:tcPr>
            <w:tcW w:w="968" w:type="pct"/>
            <w:shd w:val="clear" w:color="auto" w:fill="auto"/>
            <w:vAlign w:val="center"/>
          </w:tcPr>
          <w:p w14:paraId="770D46C0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新細明體" w:eastAsia="新細明體" w:hAnsi="新細明體" w:cs="Times New Roman" w:hint="eastAsia"/>
                <w:kern w:val="2"/>
                <w:lang w:eastAsia="zh-TW"/>
              </w:rPr>
              <w:t>≦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3602AF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B5CF8E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8C5B87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441B0E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72D40D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E1CB87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EDE8B7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A986DC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4B9462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6924A6" w:rsidRPr="006924A6" w14:paraId="59C78540" w14:textId="77777777" w:rsidTr="00C32990">
        <w:tc>
          <w:tcPr>
            <w:tcW w:w="968" w:type="pct"/>
            <w:shd w:val="clear" w:color="auto" w:fill="auto"/>
            <w:vAlign w:val="center"/>
          </w:tcPr>
          <w:p w14:paraId="5759B38B" w14:textId="77777777" w:rsidR="006924A6" w:rsidRPr="006924A6" w:rsidRDefault="006924A6" w:rsidP="006924A6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＞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749BCC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DB091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0-1.24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37F95E9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93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4ADFA5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16A3D7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4-1.2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C3DD8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59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C15ACA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68E4AC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9-1.3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BD79DA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761</w:t>
            </w:r>
          </w:p>
        </w:tc>
      </w:tr>
      <w:tr w:rsidR="006924A6" w:rsidRPr="006924A6" w14:paraId="220F370B" w14:textId="77777777" w:rsidTr="00C32990">
        <w:tc>
          <w:tcPr>
            <w:tcW w:w="968" w:type="pct"/>
            <w:shd w:val="clear" w:color="auto" w:fill="auto"/>
            <w:vAlign w:val="center"/>
          </w:tcPr>
          <w:p w14:paraId="564FDEEF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Shift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1286C3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6CD2BD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8179C1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CCCE98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C28274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B77A7F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87341D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8B194C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FA618B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34D34060" w14:textId="77777777" w:rsidTr="00C32990">
        <w:tc>
          <w:tcPr>
            <w:tcW w:w="968" w:type="pct"/>
            <w:shd w:val="clear" w:color="auto" w:fill="auto"/>
            <w:vAlign w:val="center"/>
          </w:tcPr>
          <w:p w14:paraId="3CBF5F90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O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ther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4C1E47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D676CB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33C1C7F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C21771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E2B32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600AEE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3436AF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C6AD69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9B7A21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6924A6" w:rsidRPr="006924A6" w14:paraId="3688AF69" w14:textId="77777777" w:rsidTr="00C32990">
        <w:tc>
          <w:tcPr>
            <w:tcW w:w="968" w:type="pct"/>
            <w:shd w:val="clear" w:color="auto" w:fill="auto"/>
            <w:vAlign w:val="center"/>
          </w:tcPr>
          <w:p w14:paraId="275976CC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D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y shift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E2F345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3F8E63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1-1.31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EA3E32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39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04E4AF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69E28D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8-1.3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C9099E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80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26D847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1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E80B17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9-1.4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25C87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25</w:t>
            </w:r>
          </w:p>
        </w:tc>
      </w:tr>
      <w:tr w:rsidR="006924A6" w:rsidRPr="006924A6" w14:paraId="2C3A4CAD" w14:textId="77777777" w:rsidTr="00C32990">
        <w:tc>
          <w:tcPr>
            <w:tcW w:w="968" w:type="pct"/>
            <w:shd w:val="clear" w:color="auto" w:fill="auto"/>
            <w:vAlign w:val="center"/>
          </w:tcPr>
          <w:p w14:paraId="34BE26BD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S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moking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DE0E11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7285E0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2AB828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8BACB3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113890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57B946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0F9E1C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D567FE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A74C1C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70616F48" w14:textId="77777777" w:rsidTr="00C32990">
        <w:tc>
          <w:tcPr>
            <w:tcW w:w="968" w:type="pct"/>
            <w:shd w:val="clear" w:color="auto" w:fill="auto"/>
            <w:vAlign w:val="center"/>
          </w:tcPr>
          <w:p w14:paraId="539C65D5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ver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1FB862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957587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6E9D18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31905E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2038C0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D1F31EC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CAF49D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51708A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FB2909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6924A6" w:rsidRPr="006924A6" w14:paraId="7AF60AB2" w14:textId="77777777" w:rsidTr="00C32990">
        <w:tc>
          <w:tcPr>
            <w:tcW w:w="968" w:type="pct"/>
            <w:shd w:val="clear" w:color="auto" w:fill="auto"/>
            <w:vAlign w:val="center"/>
          </w:tcPr>
          <w:p w14:paraId="64F6FE1D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Y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27F7A2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7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F7EC97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20-2.44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E02DDC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02*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F02DA1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6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B7539B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8-2.4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33CC0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17*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D277C1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2.1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ECF6953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5-4.1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608642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24*</w:t>
            </w:r>
          </w:p>
        </w:tc>
      </w:tr>
      <w:tr w:rsidR="006924A6" w:rsidRPr="006924A6" w14:paraId="5D56B070" w14:textId="77777777" w:rsidTr="00C32990">
        <w:tc>
          <w:tcPr>
            <w:tcW w:w="968" w:type="pct"/>
            <w:shd w:val="clear" w:color="auto" w:fill="auto"/>
            <w:vAlign w:val="center"/>
          </w:tcPr>
          <w:p w14:paraId="4C053E28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lcohol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02E692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F85219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016558BA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8097706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E27E79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BEC9580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E301CD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6CEB5E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3242971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6924A6" w:rsidRPr="006924A6" w14:paraId="2D2047F0" w14:textId="77777777" w:rsidTr="00C32990">
        <w:tc>
          <w:tcPr>
            <w:tcW w:w="968" w:type="pct"/>
            <w:shd w:val="clear" w:color="auto" w:fill="auto"/>
            <w:vAlign w:val="center"/>
          </w:tcPr>
          <w:p w14:paraId="61BB911A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ver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BA792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3C767F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3EB9C89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0E103A5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559C8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66364E7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E22B4A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47A4AF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9B5BD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6924A6" w:rsidRPr="006924A6" w14:paraId="2D28EB6A" w14:textId="77777777" w:rsidTr="00C32990">
        <w:tc>
          <w:tcPr>
            <w:tcW w:w="968" w:type="pct"/>
            <w:shd w:val="clear" w:color="auto" w:fill="auto"/>
            <w:vAlign w:val="center"/>
          </w:tcPr>
          <w:p w14:paraId="4A74986E" w14:textId="77777777" w:rsidR="006924A6" w:rsidRPr="006924A6" w:rsidRDefault="006924A6" w:rsidP="006924A6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6924A6">
              <w:rPr>
                <w:rFonts w:ascii="Calibri" w:eastAsia="新細明體" w:hAnsi="Calibri" w:cs="Times New Roman"/>
                <w:kern w:val="2"/>
                <w:lang w:eastAsia="zh-TW"/>
              </w:rPr>
              <w:t>Y</w:t>
            </w:r>
            <w:r w:rsidRPr="006924A6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608906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1995E9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2-1.18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33CFB614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07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288FF92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CC169D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7-1.3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3073DB8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3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7D78E0B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70F96F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7-1.2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1E156E" w14:textId="77777777" w:rsidR="006924A6" w:rsidRPr="006924A6" w:rsidRDefault="006924A6" w:rsidP="006924A6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6924A6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08</w:t>
            </w:r>
          </w:p>
        </w:tc>
      </w:tr>
    </w:tbl>
    <w:p w14:paraId="32B02750" w14:textId="24849ABB" w:rsidR="006924A6" w:rsidRDefault="006924A6" w:rsidP="006924A6">
      <w:r w:rsidRPr="00B33336">
        <w:rPr>
          <w:rFonts w:hint="eastAsia"/>
        </w:rPr>
        <w:t>Table</w:t>
      </w:r>
      <w:r>
        <w:t xml:space="preserve"> S2</w:t>
      </w:r>
      <w:r w:rsidRPr="00B33336">
        <w:rPr>
          <w:rFonts w:hint="eastAsia"/>
        </w:rPr>
        <w:t xml:space="preserve"> . </w:t>
      </w:r>
      <w:r w:rsidRPr="00B33336">
        <w:t xml:space="preserve">Logistic regression for </w:t>
      </w:r>
      <w:r w:rsidRPr="00EF0DF2">
        <w:t>all covariates entered in the mod</w:t>
      </w:r>
      <w:r>
        <w:t>el</w:t>
      </w:r>
    </w:p>
    <w:p w14:paraId="5A4F0521" w14:textId="0E30C650" w:rsidR="00057AAA" w:rsidRDefault="00057AAA" w:rsidP="00057AAA">
      <w:bookmarkStart w:id="0" w:name="_Hlk130468265"/>
      <w:r>
        <w:t>*:</w:t>
      </w:r>
      <w:r>
        <w:rPr>
          <w:rFonts w:hint="eastAsia"/>
        </w:rPr>
        <w:t xml:space="preserve"> </w:t>
      </w:r>
      <w:r w:rsidRPr="00865A95">
        <w:rPr>
          <w:i/>
          <w:iCs/>
        </w:rPr>
        <w:t xml:space="preserve">p value </w:t>
      </w:r>
      <w:r>
        <w:t>&lt; 0.05</w:t>
      </w:r>
    </w:p>
    <w:bookmarkEnd w:id="0"/>
    <w:p w14:paraId="00349E65" w14:textId="723C5BBC" w:rsidR="00057AAA" w:rsidRDefault="00057AAA" w:rsidP="00057AAA"/>
    <w:p w14:paraId="109841B9" w14:textId="3C1E0497" w:rsidR="00057AAA" w:rsidRDefault="00057AAA" w:rsidP="00057AAA"/>
    <w:p w14:paraId="66A2D90A" w14:textId="1926C05B" w:rsidR="00057AAA" w:rsidRDefault="00057AAA" w:rsidP="00057AAA"/>
    <w:tbl>
      <w:tblPr>
        <w:tblpPr w:leftFromText="180" w:rightFromText="180" w:vertAnchor="text" w:horzAnchor="margin" w:tblpY="47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1216"/>
        <w:gridCol w:w="1216"/>
        <w:gridCol w:w="1215"/>
        <w:gridCol w:w="1215"/>
        <w:gridCol w:w="1215"/>
        <w:gridCol w:w="1215"/>
        <w:gridCol w:w="1215"/>
        <w:gridCol w:w="1215"/>
        <w:gridCol w:w="1215"/>
      </w:tblGrid>
      <w:tr w:rsidR="00057AAA" w:rsidRPr="00057AAA" w14:paraId="23219AF2" w14:textId="77777777" w:rsidTr="00C32990">
        <w:tc>
          <w:tcPr>
            <w:tcW w:w="968" w:type="pct"/>
            <w:shd w:val="clear" w:color="auto" w:fill="auto"/>
          </w:tcPr>
          <w:p w14:paraId="4AC7786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032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162B75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4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0 to 64 years old</w:t>
            </w:r>
          </w:p>
        </w:tc>
      </w:tr>
      <w:tr w:rsidR="00057AAA" w:rsidRPr="00057AAA" w14:paraId="627B1159" w14:textId="77777777" w:rsidTr="00C32990">
        <w:tc>
          <w:tcPr>
            <w:tcW w:w="968" w:type="pct"/>
            <w:shd w:val="clear" w:color="auto" w:fill="auto"/>
          </w:tcPr>
          <w:p w14:paraId="5B41EAD0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1344" w:type="pct"/>
            <w:gridSpan w:val="3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0ADA108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T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tal</w:t>
            </w:r>
          </w:p>
        </w:tc>
        <w:tc>
          <w:tcPr>
            <w:tcW w:w="1344" w:type="pct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6AB97C4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M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ale</w:t>
            </w:r>
          </w:p>
        </w:tc>
        <w:tc>
          <w:tcPr>
            <w:tcW w:w="134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8E2DE6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F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male</w:t>
            </w:r>
          </w:p>
        </w:tc>
      </w:tr>
      <w:tr w:rsidR="00057AAA" w:rsidRPr="00057AAA" w14:paraId="204E388A" w14:textId="77777777" w:rsidTr="00C32990"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</w:tcPr>
          <w:p w14:paraId="26556DCF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255F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8042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13FA7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  <w:tc>
          <w:tcPr>
            <w:tcW w:w="44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CD7A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B4BC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7377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8653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A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0C32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9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BA1E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i/>
                <w:iCs/>
                <w:kern w:val="2"/>
                <w:szCs w:val="24"/>
                <w:lang w:eastAsia="zh-TW"/>
              </w:rPr>
              <w:t>p value</w:t>
            </w:r>
          </w:p>
        </w:tc>
      </w:tr>
      <w:tr w:rsidR="00057AAA" w:rsidRPr="00057AAA" w14:paraId="2C71B104" w14:textId="77777777" w:rsidTr="00C32990"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</w:tcPr>
          <w:p w14:paraId="73DBCD16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Ag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7C5B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9001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2-1.06</w:t>
            </w:r>
          </w:p>
        </w:tc>
        <w:tc>
          <w:tcPr>
            <w:tcW w:w="448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794F01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  <w:tc>
          <w:tcPr>
            <w:tcW w:w="448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14:paraId="57CC2AC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1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1EE8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8-1.0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7BF6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9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5B10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6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5034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3-1.0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B9B4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</w:tr>
      <w:tr w:rsidR="00057AAA" w:rsidRPr="00057AAA" w14:paraId="75ABE6CE" w14:textId="77777777" w:rsidTr="00C32990">
        <w:tc>
          <w:tcPr>
            <w:tcW w:w="968" w:type="pct"/>
            <w:shd w:val="clear" w:color="auto" w:fill="auto"/>
          </w:tcPr>
          <w:p w14:paraId="20A0AA57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S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x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EB394C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A60B4C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B04C9A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1B8F9D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0547AD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3F9D25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2062E1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223073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4D8A12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7916E05F" w14:textId="77777777" w:rsidTr="00C32990">
        <w:tc>
          <w:tcPr>
            <w:tcW w:w="968" w:type="pct"/>
            <w:shd w:val="clear" w:color="auto" w:fill="auto"/>
          </w:tcPr>
          <w:p w14:paraId="5EC25429" w14:textId="77777777" w:rsidR="00057AAA" w:rsidRPr="00057AAA" w:rsidRDefault="00057AAA" w:rsidP="00057AAA">
            <w:pPr>
              <w:widowControl w:val="0"/>
              <w:spacing w:before="0" w:after="0"/>
              <w:ind w:firstLineChars="50" w:firstLine="12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F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emal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023955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2417E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3B5935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7E35B8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83C51B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D16DDD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149B2E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3616FC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C093A8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3C35A2BD" w14:textId="77777777" w:rsidTr="00C32990">
        <w:tc>
          <w:tcPr>
            <w:tcW w:w="968" w:type="pct"/>
            <w:shd w:val="clear" w:color="auto" w:fill="auto"/>
          </w:tcPr>
          <w:p w14:paraId="7DAA9777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Mal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481B34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2.3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EC79F2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70-3.17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B319EB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&lt;0.001*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9A3B75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8BE4A8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73E959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6FD3BD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BEE52B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0E92B7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27DB35E6" w14:textId="77777777" w:rsidTr="00C32990">
        <w:tc>
          <w:tcPr>
            <w:tcW w:w="968" w:type="pct"/>
            <w:shd w:val="clear" w:color="auto" w:fill="auto"/>
            <w:vAlign w:val="center"/>
          </w:tcPr>
          <w:p w14:paraId="70B10825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Occupation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926B5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62C40F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AC5408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C4A9F5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5CEB98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6B00E1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B195BF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6EA549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6BB3B3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0F7E143D" w14:textId="77777777" w:rsidTr="00C32990">
        <w:tc>
          <w:tcPr>
            <w:tcW w:w="968" w:type="pct"/>
            <w:shd w:val="clear" w:color="auto" w:fill="auto"/>
            <w:vAlign w:val="center"/>
          </w:tcPr>
          <w:p w14:paraId="1FAF83A3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Administration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staff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B59B7D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BEE92B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A7F47A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FEBBA7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15D2C1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E71457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83FC7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47A421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1456D4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057AAA" w:rsidRPr="00057AAA" w14:paraId="1863CCFF" w14:textId="77777777" w:rsidTr="00C32990">
        <w:tc>
          <w:tcPr>
            <w:tcW w:w="968" w:type="pct"/>
            <w:shd w:val="clear" w:color="auto" w:fill="auto"/>
            <w:vAlign w:val="center"/>
          </w:tcPr>
          <w:p w14:paraId="72DB1ABC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Health professional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A9D8F7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994A05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49-1.03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05D71B1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72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8372F2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5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817BC6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31-1.1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1A4D80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1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2983" w14:textId="77777777" w:rsidR="00057AAA" w:rsidRPr="00057AAA" w:rsidRDefault="00057AAA" w:rsidP="00057AAA">
            <w:pPr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0.7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3A268D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47-1.2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89C1F2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242</w:t>
            </w:r>
          </w:p>
        </w:tc>
      </w:tr>
      <w:tr w:rsidR="00057AAA" w:rsidRPr="00057AAA" w14:paraId="405FFC89" w14:textId="77777777" w:rsidTr="00C32990">
        <w:tc>
          <w:tcPr>
            <w:tcW w:w="968" w:type="pct"/>
            <w:shd w:val="clear" w:color="auto" w:fill="auto"/>
            <w:vAlign w:val="center"/>
          </w:tcPr>
          <w:p w14:paraId="47BC2488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Nurs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7D263B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D47B24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4-1.47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28E347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808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480875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6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1D4C59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1-4.4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AADC39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2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7FF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0.9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41E355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6-1.4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5F057A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893</w:t>
            </w:r>
          </w:p>
        </w:tc>
      </w:tr>
      <w:tr w:rsidR="00057AAA" w:rsidRPr="00057AAA" w14:paraId="4281AF7A" w14:textId="77777777" w:rsidTr="00C32990">
        <w:tc>
          <w:tcPr>
            <w:tcW w:w="968" w:type="pct"/>
            <w:shd w:val="clear" w:color="auto" w:fill="auto"/>
            <w:vAlign w:val="center"/>
          </w:tcPr>
          <w:p w14:paraId="3D67DD33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Physician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49DC7A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401B24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0-1.41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022233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93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8AED14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3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59E41E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7-2.0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3539AA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2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E10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color w:val="000000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color w:val="000000"/>
                <w:kern w:val="2"/>
                <w:lang w:eastAsia="zh-TW"/>
              </w:rPr>
              <w:t>0.4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4A63DC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17-1.0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89E0DB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98</w:t>
            </w:r>
          </w:p>
        </w:tc>
      </w:tr>
      <w:tr w:rsidR="00057AAA" w:rsidRPr="00057AAA" w14:paraId="677AFC50" w14:textId="77777777" w:rsidTr="00C32990">
        <w:tc>
          <w:tcPr>
            <w:tcW w:w="968" w:type="pct"/>
            <w:shd w:val="clear" w:color="auto" w:fill="auto"/>
            <w:vAlign w:val="center"/>
          </w:tcPr>
          <w:p w14:paraId="0435AE6B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Job tenure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71033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C94D4E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4B89B2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924FD1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B0F023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9D42F0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C1BEFF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6D2805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4929C1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5AD3D13A" w14:textId="77777777" w:rsidTr="00C32990">
        <w:tc>
          <w:tcPr>
            <w:tcW w:w="968" w:type="pct"/>
            <w:shd w:val="clear" w:color="auto" w:fill="auto"/>
            <w:vAlign w:val="center"/>
          </w:tcPr>
          <w:p w14:paraId="742E80B8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新細明體" w:eastAsia="新細明體" w:hAnsi="新細明體" w:cs="Times New Roman" w:hint="eastAsia"/>
                <w:kern w:val="2"/>
                <w:lang w:eastAsia="zh-TW"/>
              </w:rPr>
              <w:t>≦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70D161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C165FB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16352D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A6CD32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BED2D9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4FC1E4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7226AD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E69031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DA9169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057AAA" w:rsidRPr="00057AAA" w14:paraId="32FAAB22" w14:textId="77777777" w:rsidTr="00C32990">
        <w:tc>
          <w:tcPr>
            <w:tcW w:w="968" w:type="pct"/>
            <w:shd w:val="clear" w:color="auto" w:fill="auto"/>
            <w:vAlign w:val="center"/>
          </w:tcPr>
          <w:p w14:paraId="0B0E9762" w14:textId="77777777" w:rsidR="00057AAA" w:rsidRPr="00057AAA" w:rsidRDefault="00057AAA" w:rsidP="00057AAA">
            <w:pPr>
              <w:widowControl w:val="0"/>
              <w:spacing w:before="0" w:after="0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＞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9D2410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21471E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0-1.19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0562305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480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2E449E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AF3D86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45-1.0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7C24ED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5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4589E3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1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6BAC90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9-1.6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6BFB11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487</w:t>
            </w:r>
          </w:p>
        </w:tc>
      </w:tr>
      <w:tr w:rsidR="00057AAA" w:rsidRPr="00057AAA" w14:paraId="1E943685" w14:textId="77777777" w:rsidTr="00C32990">
        <w:tc>
          <w:tcPr>
            <w:tcW w:w="968" w:type="pct"/>
            <w:shd w:val="clear" w:color="auto" w:fill="auto"/>
            <w:vAlign w:val="center"/>
          </w:tcPr>
          <w:p w14:paraId="55840C18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Shift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5D0DF4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91218C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64D8BC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7F7D99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A6415B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CA27B8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069C6A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4F6E1F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E48814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5DFB704B" w14:textId="77777777" w:rsidTr="00C32990">
        <w:tc>
          <w:tcPr>
            <w:tcW w:w="968" w:type="pct"/>
            <w:shd w:val="clear" w:color="auto" w:fill="auto"/>
            <w:vAlign w:val="center"/>
          </w:tcPr>
          <w:p w14:paraId="36FC48DC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O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ther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783F0C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BB88F0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2253FB1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AD4DC2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30E977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1D66FA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8619F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59EA00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16D023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057AAA" w:rsidRPr="00057AAA" w14:paraId="699E9E24" w14:textId="77777777" w:rsidTr="00C32990">
        <w:tc>
          <w:tcPr>
            <w:tcW w:w="968" w:type="pct"/>
            <w:shd w:val="clear" w:color="auto" w:fill="auto"/>
            <w:vAlign w:val="center"/>
          </w:tcPr>
          <w:p w14:paraId="120FC571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D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y shift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2162B8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1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790018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7-1.52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A986A9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47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43D468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DC824B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7-1.5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235D26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93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5D69E2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2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57E0FF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3-1.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038443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330</w:t>
            </w:r>
          </w:p>
        </w:tc>
      </w:tr>
      <w:tr w:rsidR="00057AAA" w:rsidRPr="00057AAA" w14:paraId="45773039" w14:textId="77777777" w:rsidTr="00C32990">
        <w:tc>
          <w:tcPr>
            <w:tcW w:w="968" w:type="pct"/>
            <w:shd w:val="clear" w:color="auto" w:fill="auto"/>
            <w:vAlign w:val="center"/>
          </w:tcPr>
          <w:p w14:paraId="0525BDF2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S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moking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3F4B1D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D57AFD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802AFE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A237CC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E77815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9A8C6C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ADED61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1C7749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5BCF944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07C3F5CA" w14:textId="77777777" w:rsidTr="00C32990">
        <w:tc>
          <w:tcPr>
            <w:tcW w:w="968" w:type="pct"/>
            <w:shd w:val="clear" w:color="auto" w:fill="auto"/>
            <w:vAlign w:val="center"/>
          </w:tcPr>
          <w:p w14:paraId="0881C471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ver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559CC5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100DC4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91066E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548086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7772D8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219C91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45452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67B17C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4B032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057AAA" w:rsidRPr="00057AAA" w14:paraId="5C9235DC" w14:textId="77777777" w:rsidTr="00C32990">
        <w:tc>
          <w:tcPr>
            <w:tcW w:w="968" w:type="pct"/>
            <w:shd w:val="clear" w:color="auto" w:fill="auto"/>
            <w:vAlign w:val="center"/>
          </w:tcPr>
          <w:p w14:paraId="03B8EFF9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Y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8DACFA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5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D5D8D0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2-2.51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8F8A22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096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570C29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5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1E6561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88-2.6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C81FA4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12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16BB05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6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B59DBA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35-5.68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14C0616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477</w:t>
            </w:r>
          </w:p>
        </w:tc>
      </w:tr>
      <w:tr w:rsidR="00057AAA" w:rsidRPr="00057AAA" w14:paraId="2714F472" w14:textId="77777777" w:rsidTr="00C32990">
        <w:tc>
          <w:tcPr>
            <w:tcW w:w="968" w:type="pct"/>
            <w:shd w:val="clear" w:color="auto" w:fill="auto"/>
            <w:vAlign w:val="center"/>
          </w:tcPr>
          <w:p w14:paraId="702917C8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Alcohol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82374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6590C20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D6FF81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4B8D154B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E76CC2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2E835302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7F142EFE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445BBA1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0DFFBD7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</w:p>
        </w:tc>
      </w:tr>
      <w:tr w:rsidR="00057AAA" w:rsidRPr="00057AAA" w14:paraId="25A9B400" w14:textId="77777777" w:rsidTr="00C32990">
        <w:tc>
          <w:tcPr>
            <w:tcW w:w="968" w:type="pct"/>
            <w:shd w:val="clear" w:color="auto" w:fill="auto"/>
            <w:vAlign w:val="center"/>
          </w:tcPr>
          <w:p w14:paraId="69F28E4E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N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ver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94A3ED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58DB20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BDB367C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23C6276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3E2C46F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D968F4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40325B5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  <w:t>1.0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7CA49D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67FF36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－</w:t>
            </w:r>
          </w:p>
        </w:tc>
      </w:tr>
      <w:tr w:rsidR="00057AAA" w:rsidRPr="00057AAA" w14:paraId="0C32AFC0" w14:textId="77777777" w:rsidTr="00C32990">
        <w:tc>
          <w:tcPr>
            <w:tcW w:w="968" w:type="pct"/>
            <w:shd w:val="clear" w:color="auto" w:fill="auto"/>
            <w:vAlign w:val="center"/>
          </w:tcPr>
          <w:p w14:paraId="7A6B27F5" w14:textId="77777777" w:rsidR="00057AAA" w:rsidRPr="00057AAA" w:rsidRDefault="00057AAA" w:rsidP="00057AAA">
            <w:pPr>
              <w:widowControl w:val="0"/>
              <w:spacing w:before="0" w:after="0"/>
              <w:jc w:val="both"/>
              <w:rPr>
                <w:rFonts w:ascii="Calibri" w:eastAsia="新細明體" w:hAnsi="Calibri" w:cs="Times New Roman"/>
                <w:kern w:val="2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 xml:space="preserve"> </w:t>
            </w:r>
            <w:r w:rsidRPr="00057AAA">
              <w:rPr>
                <w:rFonts w:ascii="Calibri" w:eastAsia="新細明體" w:hAnsi="Calibri" w:cs="Times New Roman"/>
                <w:kern w:val="2"/>
                <w:lang w:eastAsia="zh-TW"/>
              </w:rPr>
              <w:t>Y</w:t>
            </w:r>
            <w:r w:rsidRPr="00057AAA">
              <w:rPr>
                <w:rFonts w:ascii="Calibri" w:eastAsia="新細明體" w:hAnsi="Calibri" w:cs="Times New Roman" w:hint="eastAsia"/>
                <w:kern w:val="2"/>
                <w:lang w:eastAsia="zh-TW"/>
              </w:rPr>
              <w:t>es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E8D88A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0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EC80DC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9-1.34</w:t>
            </w:r>
          </w:p>
        </w:tc>
        <w:tc>
          <w:tcPr>
            <w:tcW w:w="44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BC4AD68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818</w:t>
            </w:r>
          </w:p>
        </w:tc>
        <w:tc>
          <w:tcPr>
            <w:tcW w:w="448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533D5821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1.1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36AD2A9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79-1.6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4209414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474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DDB8AD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9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502B6E3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kern w:val="2"/>
                <w:szCs w:val="24"/>
                <w:lang w:eastAsia="zh-TW"/>
              </w:rPr>
              <w:t>0.65-1.4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42F0DD7" w14:textId="77777777" w:rsidR="00057AAA" w:rsidRPr="00057AAA" w:rsidRDefault="00057AAA" w:rsidP="00057AAA">
            <w:pPr>
              <w:widowControl w:val="0"/>
              <w:spacing w:before="0" w:after="0"/>
              <w:jc w:val="center"/>
              <w:rPr>
                <w:rFonts w:ascii="Calibri" w:eastAsia="新細明體" w:hAnsi="Calibri" w:cs="Times New Roman"/>
                <w:i/>
                <w:kern w:val="2"/>
                <w:szCs w:val="24"/>
                <w:lang w:eastAsia="zh-TW"/>
              </w:rPr>
            </w:pPr>
            <w:r w:rsidRPr="00057AAA">
              <w:rPr>
                <w:rFonts w:ascii="Calibri" w:eastAsia="新細明體" w:hAnsi="Calibri" w:cs="Times New Roman" w:hint="eastAsia"/>
                <w:i/>
                <w:kern w:val="2"/>
                <w:szCs w:val="24"/>
                <w:lang w:eastAsia="zh-TW"/>
              </w:rPr>
              <w:t>0.842</w:t>
            </w:r>
          </w:p>
        </w:tc>
      </w:tr>
    </w:tbl>
    <w:p w14:paraId="5BBBF060" w14:textId="7EAE20B9" w:rsidR="00057AAA" w:rsidRDefault="00057AAA" w:rsidP="006924A6">
      <w:r w:rsidRPr="00057AAA">
        <w:t>Table S3 . Logistic regression for all covariates entered in the model for 40 to 64 years old population.</w:t>
      </w:r>
    </w:p>
    <w:p w14:paraId="5B6B8963" w14:textId="77777777" w:rsidR="00057AAA" w:rsidRDefault="00057AAA" w:rsidP="00057AAA">
      <w:r>
        <w:t>*:</w:t>
      </w:r>
      <w:r>
        <w:rPr>
          <w:rFonts w:hint="eastAsia"/>
        </w:rPr>
        <w:t xml:space="preserve"> </w:t>
      </w:r>
      <w:r w:rsidRPr="00865A95">
        <w:rPr>
          <w:i/>
          <w:iCs/>
        </w:rPr>
        <w:t xml:space="preserve">p value </w:t>
      </w:r>
      <w:r>
        <w:t>&lt; 0.05</w:t>
      </w:r>
    </w:p>
    <w:p w14:paraId="089DEB53" w14:textId="77777777" w:rsidR="00057AAA" w:rsidRDefault="00057AAA" w:rsidP="006924A6"/>
    <w:sectPr w:rsidR="00057AAA" w:rsidSect="006924A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A3DA8" w14:textId="77777777" w:rsidR="00167E0D" w:rsidRDefault="00167E0D" w:rsidP="00117666">
      <w:pPr>
        <w:spacing w:after="0"/>
      </w:pPr>
      <w:r>
        <w:separator/>
      </w:r>
    </w:p>
  </w:endnote>
  <w:endnote w:type="continuationSeparator" w:id="0">
    <w:p w14:paraId="02E85F52" w14:textId="77777777" w:rsidR="00167E0D" w:rsidRDefault="00167E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B47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47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47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B47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47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47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8610B" w14:textId="77777777" w:rsidR="00167E0D" w:rsidRDefault="00167E0D" w:rsidP="00117666">
      <w:pPr>
        <w:spacing w:after="0"/>
      </w:pPr>
      <w:r>
        <w:separator/>
      </w:r>
    </w:p>
  </w:footnote>
  <w:footnote w:type="continuationSeparator" w:id="0">
    <w:p w14:paraId="40203FDB" w14:textId="77777777" w:rsidR="00167E0D" w:rsidRDefault="00167E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B47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B479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AAA"/>
    <w:rsid w:val="00077D53"/>
    <w:rsid w:val="00105FD9"/>
    <w:rsid w:val="00117666"/>
    <w:rsid w:val="001549D3"/>
    <w:rsid w:val="00160065"/>
    <w:rsid w:val="00167E0D"/>
    <w:rsid w:val="00177D84"/>
    <w:rsid w:val="00267D18"/>
    <w:rsid w:val="002868E2"/>
    <w:rsid w:val="002869C3"/>
    <w:rsid w:val="002936E4"/>
    <w:rsid w:val="002B4A57"/>
    <w:rsid w:val="002C74CA"/>
    <w:rsid w:val="003544FB"/>
    <w:rsid w:val="003902A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662A"/>
    <w:rsid w:val="006375C7"/>
    <w:rsid w:val="00654E8F"/>
    <w:rsid w:val="00660D05"/>
    <w:rsid w:val="006820B1"/>
    <w:rsid w:val="006924A6"/>
    <w:rsid w:val="006B7D14"/>
    <w:rsid w:val="00701727"/>
    <w:rsid w:val="0070566C"/>
    <w:rsid w:val="00714C50"/>
    <w:rsid w:val="00725A7D"/>
    <w:rsid w:val="00732A69"/>
    <w:rsid w:val="007501BE"/>
    <w:rsid w:val="0076074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0AD4"/>
    <w:rsid w:val="00C52A7B"/>
    <w:rsid w:val="00C56BAF"/>
    <w:rsid w:val="00C679AA"/>
    <w:rsid w:val="00C75972"/>
    <w:rsid w:val="00CC0A3A"/>
    <w:rsid w:val="00CD066B"/>
    <w:rsid w:val="00CE4FEE"/>
    <w:rsid w:val="00DB479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D0AD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h hao wu</cp:lastModifiedBy>
  <cp:revision>8</cp:revision>
  <cp:lastPrinted>2013-10-03T12:51:00Z</cp:lastPrinted>
  <dcterms:created xsi:type="dcterms:W3CDTF">2022-11-17T16:58:00Z</dcterms:created>
  <dcterms:modified xsi:type="dcterms:W3CDTF">2023-09-1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8b7806c12b38d363c81f22d10985c9bc69596216058f9bbc6fae6b17c48b1ac</vt:lpwstr>
  </property>
</Properties>
</file>